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345" w:type="dxa"/>
        <w:tblLook w:val="04A0" w:firstRow="1" w:lastRow="0" w:firstColumn="1" w:lastColumn="0" w:noHBand="0" w:noVBand="1"/>
      </w:tblPr>
      <w:tblGrid>
        <w:gridCol w:w="2065"/>
        <w:gridCol w:w="566"/>
        <w:gridCol w:w="1144"/>
        <w:gridCol w:w="900"/>
        <w:gridCol w:w="900"/>
        <w:gridCol w:w="1080"/>
        <w:gridCol w:w="900"/>
        <w:gridCol w:w="810"/>
        <w:gridCol w:w="1080"/>
        <w:gridCol w:w="900"/>
      </w:tblGrid>
      <w:tr w:rsidR="003153C9" w:rsidRPr="006B0FAD" w14:paraId="72236A00" w14:textId="77777777" w:rsidTr="004E285A">
        <w:trPr>
          <w:trHeight w:val="380"/>
        </w:trPr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C0D7083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ostoperative Complication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A22775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uartile 2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D0937C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uartile 3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B6F009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uartile 4</w:t>
            </w:r>
          </w:p>
        </w:tc>
      </w:tr>
      <w:tr w:rsidR="003153C9" w:rsidRPr="006B0FAD" w14:paraId="21914C8A" w14:textId="77777777" w:rsidTr="004E285A">
        <w:trPr>
          <w:trHeight w:val="380"/>
        </w:trPr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53A66EF2" w14:textId="77777777" w:rsidR="003153C9" w:rsidRPr="006B0FAD" w:rsidRDefault="003153C9" w:rsidP="004E285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2FB17F3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R 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5D29D8A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F2B649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947F1BA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R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81132EE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B9D71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233CEBF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R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88F2EEF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084D7B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3153C9" w:rsidRPr="006B0FAD" w14:paraId="56F09F8F" w14:textId="77777777" w:rsidTr="004E285A">
        <w:trPr>
          <w:trHeight w:val="36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21057" w14:textId="77777777" w:rsidR="003153C9" w:rsidRPr="006B0FAD" w:rsidRDefault="003153C9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ptic Shock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BB03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4107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-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6257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714E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7A509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-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33318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FE0E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2CDD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-1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BE298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1</w:t>
            </w:r>
          </w:p>
        </w:tc>
      </w:tr>
      <w:tr w:rsidR="003153C9" w:rsidRPr="006B0FAD" w14:paraId="4E8E0649" w14:textId="77777777" w:rsidTr="004E285A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0F95" w14:textId="77777777" w:rsidR="003153C9" w:rsidRPr="006B0FAD" w:rsidRDefault="003153C9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rgical Site Infection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B0C8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A07A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-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4E86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3B3A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0406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2-1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03FDC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A122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5065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1-2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11A1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153C9" w:rsidRPr="006B0FAD" w14:paraId="2557C634" w14:textId="77777777" w:rsidTr="004E285A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EC39" w14:textId="77777777" w:rsidR="003153C9" w:rsidRPr="006B0FAD" w:rsidRDefault="003153C9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ep Wound Infection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080B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76D3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8-1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349F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ABE6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8560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9-3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8026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2E90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0E6C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-3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B2358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153C9" w:rsidRPr="006B0FAD" w14:paraId="3BDE561E" w14:textId="77777777" w:rsidTr="004E285A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8DA3" w14:textId="77777777" w:rsidR="003153C9" w:rsidRPr="006B0FAD" w:rsidRDefault="003153C9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gan Space Infection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6A66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B023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8-1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E377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2146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5A7D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-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04202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FCFA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C9C7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2-3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AB1A9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153C9" w:rsidRPr="006B0FAD" w14:paraId="4E9D9719" w14:textId="77777777" w:rsidTr="004E285A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9FCD" w14:textId="77777777" w:rsidR="003153C9" w:rsidRPr="006B0FAD" w:rsidRDefault="003153C9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hiscenc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72AF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7D0A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6-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BDD4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35A6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EDA8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6-2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2364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999B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A6D3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8-3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CCC7C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153C9" w:rsidRPr="006B0FAD" w14:paraId="55DE1504" w14:textId="77777777" w:rsidTr="004E285A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830F" w14:textId="77777777" w:rsidR="003153C9" w:rsidRPr="006B0FAD" w:rsidRDefault="003153C9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und Infection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9C49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5B16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4-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D282C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D6E7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6197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4-1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C7E2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DD68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8A04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1-2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CA4E0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153C9" w:rsidRPr="006B0FAD" w14:paraId="3BB8378C" w14:textId="77777777" w:rsidTr="004E285A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2D05" w14:textId="77777777" w:rsidR="003153C9" w:rsidRPr="006B0FAD" w:rsidRDefault="003153C9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E83D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5AAE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6-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9C0E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8C92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7B75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4-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5F6BF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BC8D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4BC9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2-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1A57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27</w:t>
            </w:r>
          </w:p>
        </w:tc>
      </w:tr>
      <w:tr w:rsidR="003153C9" w:rsidRPr="006B0FAD" w14:paraId="2D1DB229" w14:textId="77777777" w:rsidTr="004E285A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DBB0" w14:textId="77777777" w:rsidR="003153C9" w:rsidRPr="006B0FAD" w:rsidRDefault="003153C9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TI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C301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F5ED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9-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3429D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5FBF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ECA5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5-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29A5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5F28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4E8F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6-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6934C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21</w:t>
            </w:r>
          </w:p>
        </w:tc>
      </w:tr>
      <w:tr w:rsidR="003153C9" w:rsidRPr="006B0FAD" w14:paraId="3870840C" w14:textId="77777777" w:rsidTr="004E285A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A9EE" w14:textId="77777777" w:rsidR="003153C9" w:rsidRPr="006B0FAD" w:rsidRDefault="003153C9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03E6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72BD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4-1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46A84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2A16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698E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9-1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4513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D798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DF6D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-1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2015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4</w:t>
            </w:r>
          </w:p>
        </w:tc>
      </w:tr>
      <w:tr w:rsidR="003153C9" w:rsidRPr="006B0FAD" w14:paraId="0D3670BD" w14:textId="77777777" w:rsidTr="004E285A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7F99" w14:textId="77777777" w:rsidR="003153C9" w:rsidRPr="006B0FAD" w:rsidRDefault="003153C9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intubation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F61B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6EBB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-1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DEC3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CF15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365E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9-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708A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4769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427E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-1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89DB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58</w:t>
            </w:r>
          </w:p>
        </w:tc>
      </w:tr>
      <w:tr w:rsidR="003153C9" w:rsidRPr="006B0FAD" w14:paraId="05A4CE3A" w14:textId="77777777" w:rsidTr="004E285A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BA1B" w14:textId="77777777" w:rsidR="003153C9" w:rsidRPr="006B0FAD" w:rsidRDefault="003153C9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op Strok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8789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51A3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-1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9CE6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16B9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71B9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1-1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6C117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64FF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7C15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4-1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E541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53</w:t>
            </w:r>
          </w:p>
        </w:tc>
      </w:tr>
      <w:tr w:rsidR="003153C9" w:rsidRPr="006B0FAD" w14:paraId="45F1DD8C" w14:textId="77777777" w:rsidTr="004E285A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31DB" w14:textId="77777777" w:rsidR="003153C9" w:rsidRPr="006B0FAD" w:rsidRDefault="003153C9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op Transfusion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6D88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E57A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3-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368D1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D832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A778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3-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6E01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D3D0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95EC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1-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63E3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153C9" w:rsidRPr="006B0FAD" w14:paraId="0FD33391" w14:textId="77777777" w:rsidTr="004E285A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14C8" w14:textId="77777777" w:rsidR="003153C9" w:rsidRPr="006B0FAD" w:rsidRDefault="003153C9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T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1D16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CC82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-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53FD8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DFD1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1E0E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96-1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6EF38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F755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565C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-1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20980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56</w:t>
            </w:r>
          </w:p>
        </w:tc>
      </w:tr>
      <w:tr w:rsidR="003153C9" w:rsidRPr="006B0FAD" w14:paraId="69AFC0C8" w14:textId="77777777" w:rsidTr="004E285A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00C4" w14:textId="77777777" w:rsidR="003153C9" w:rsidRPr="006B0FAD" w:rsidRDefault="003153C9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diac Arrest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36CA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F08D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5-1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0CCB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8ABC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109D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8-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00FF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05AF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FC9D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-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FFE68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3</w:t>
            </w:r>
          </w:p>
        </w:tc>
      </w:tr>
      <w:tr w:rsidR="003153C9" w:rsidRPr="006B0FAD" w14:paraId="07D0D4D0" w14:textId="77777777" w:rsidTr="004E285A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3B32B" w14:textId="77777777" w:rsidR="003153C9" w:rsidRPr="006B0FAD" w:rsidRDefault="003153C9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T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D2B6C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7ADEB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9-1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E87C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ECE44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BCBC9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4-1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C9FE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2E55F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64E04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5-1.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EDDC" w14:textId="77777777" w:rsidR="003153C9" w:rsidRPr="006B0FAD" w:rsidRDefault="003153C9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5</w:t>
            </w:r>
          </w:p>
        </w:tc>
      </w:tr>
    </w:tbl>
    <w:p w14:paraId="7180D267" w14:textId="77777777" w:rsidR="003153C9" w:rsidRDefault="003153C9" w:rsidP="003153C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614A503" w14:textId="6A991726" w:rsidR="003153C9" w:rsidRDefault="003153C9" w:rsidP="003153C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Table</w:t>
      </w:r>
      <w:r w:rsidRPr="00881F2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bookmarkEnd w:id="0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LR Analysis of the Effect of Surgical Duration on Postoperative Complications in TKA.</w:t>
      </w:r>
    </w:p>
    <w:p w14:paraId="17971389" w14:textId="77777777" w:rsidR="00D23E47" w:rsidRDefault="003153C9"/>
    <w:sectPr w:rsidR="00D23E47" w:rsidSect="000E7C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3C9"/>
    <w:rsid w:val="000865F8"/>
    <w:rsid w:val="000E7CEF"/>
    <w:rsid w:val="003153C9"/>
    <w:rsid w:val="003B1440"/>
    <w:rsid w:val="004635DC"/>
    <w:rsid w:val="0050147F"/>
    <w:rsid w:val="00681454"/>
    <w:rsid w:val="006F02D4"/>
    <w:rsid w:val="007C6FC5"/>
    <w:rsid w:val="00A42186"/>
    <w:rsid w:val="00A903DE"/>
    <w:rsid w:val="00BF0108"/>
    <w:rsid w:val="00EA45C2"/>
    <w:rsid w:val="00EF29A2"/>
    <w:rsid w:val="00FD7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C919F9"/>
  <w15:chartTrackingRefBased/>
  <w15:docId w15:val="{89605F4E-8591-8847-A283-8365ECC80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3C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170</Characters>
  <Application>Microsoft Office Word</Application>
  <DocSecurity>0</DocSecurity>
  <Lines>30</Lines>
  <Paragraphs>11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3-03T19:00:00Z</dcterms:created>
  <dcterms:modified xsi:type="dcterms:W3CDTF">2020-03-03T19:00:00Z</dcterms:modified>
</cp:coreProperties>
</file>